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2E3" w:rsidRDefault="000542E3" w:rsidP="000542E3">
      <w:pPr>
        <w:pStyle w:val="BodyText"/>
        <w:pageBreakBefore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Supplementary File 01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Mal276 - Idris </w:t>
      </w:r>
      <w:proofErr w:type="spellStart"/>
      <w:r>
        <w:rPr>
          <w:rFonts w:ascii="Courier New" w:hAnsi="Courier New"/>
          <w:sz w:val="20"/>
          <w:szCs w:val="20"/>
        </w:rPr>
        <w:t>badi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ACCAAAAAATCAAAATAAATGCTGGTATAAAATGGGGTCTCCCCCTCCTGTTGGGTTAAAGAAA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GTCAGTTAATAATATTGTTAATCCCCCTGCTAATACGGGTAATGATAA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TAAAAACAGATCAACAAAATAATGAAATGTTTTTTAT--ATAAATTTTATTTGATTTTATATTTAAAATTGTA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TGATCTAAGGATTGAGGAAATTCCTGCAATATGAAGGGAGAAGATTGTAAAATCAATTGAAGGATTAT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AGATAAGGGGGGGTAAATGGTTCATCCTGTTCCTGTTCCTCTCCCACAGATATTTCTATAGATTAGTAAG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TGGCAATAATCAAAATCTTATATTATTTAAACGTGGAAAGGCTATATCTGGAGATGCTAGTATTAGTGGGAC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CCCTAATATTAAAGGCATAACTATAAAGAAAATTATAATAAAGGCGTGAGAAGTTACAATA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TATTCCAGGAACTCTTAATTC---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Mal256-1 - Idris </w:t>
      </w:r>
      <w:proofErr w:type="spellStart"/>
      <w:r>
        <w:rPr>
          <w:rFonts w:ascii="Courier New" w:hAnsi="Courier New"/>
          <w:sz w:val="20"/>
          <w:szCs w:val="20"/>
        </w:rPr>
        <w:t>curt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ACCAAAAAATCAGAATAGATGTTGGTATAAAATAGGATCCCCTCCTCCCGTTGGGTTAAAGAAG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ATCAGTTAATAATATTGTTAGTCCTCCTGCTAATACAGGTAGGGATAG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TAAATTTTATTAGACTTTATATTTAAAATTGTG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GGATCTAAGAATTGAAGAGATTCCTGCAATATGAAGAGAGAAAATTGTAAAATCAATTGAAGGG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GATAGGGGGGGATAAACAGTTCATCCTGTTCCTGTTCCTCTTCCACAAATATTTCTATAAATTAATAAG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AGGTAATAATCAAAATCTTATGTTATTTAAGCGTGGAAATGCTATATCTGGGGAGGCCACTATTAATGGGACT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CATTAGGGGTATAACTATAAAGAAAATTATAATAAAAGCGTGTGAAGTTACA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TATTCCGGGAACTCTTAATTC---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Mal256-2 - Idris </w:t>
      </w:r>
      <w:proofErr w:type="spellStart"/>
      <w:r>
        <w:rPr>
          <w:rFonts w:ascii="Courier New" w:hAnsi="Courier New"/>
          <w:sz w:val="20"/>
          <w:szCs w:val="20"/>
        </w:rPr>
        <w:t>curt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ACCAAAAAATCAGAATAGATGTTGGTATAAAATAGGATCCCCTCCTCCCGTTGGGTTAAAGAAG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ATCAGTTAATAATATTGTTAGTCCTCCTGCTAATACAGGTAGGGATAG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TAAATTTTATTAGACTTTATATTTAAAATTGTG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GGATCTAAGAATTGAAGAGATTCCTGCAATATGAAGAGAGAAAATTGTAAAATCAATTGAAGGG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GATAGGGGGGGATAAACAGTTCATCCTGTTCCTGTTCCTCTTCCACAAATATTTCTATAAATTAATAAG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AGGTAATAATCAAAATCTTATGTTATTTAAGCGTGGAAATGCTATATCTGGGGAGGCCACTATTAATGGGACT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CATTAGGGGTATAACTATAAAGAAAATTATAATAAAAGCGTGTGAAGTTACA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TATTCCGGGAACTCTTAATTCTATTCG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PSt1226 - Idris </w:t>
      </w:r>
      <w:proofErr w:type="spellStart"/>
      <w:r>
        <w:rPr>
          <w:rFonts w:ascii="Courier New" w:hAnsi="Courier New"/>
          <w:sz w:val="20"/>
          <w:szCs w:val="20"/>
        </w:rPr>
        <w:t>badi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ACCAAAAAATCAAAATAAATGCTGGTATAAAATGGGGTCTCCCCCTCCTGTTGGATTAAAGAAA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GTCAGTTAATAATATTGTTAATCCCCCTGCTAATACGGGTAATGATAA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TAAAAACAGATCAACAAAATAATGAAATGTTTTTTAT--ATAAATTTTATTTGATTTTATATTTAAAATTGTA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TGATCTAAGGATTGAGGAAATTCCTGCAATATGAAGGGAGAAGATTGTAAAATCAATTGAAGGATTAT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AGATAAGGGGGGGTAAATGGTTCATCCTGTTCCTGTTCCTCTCCCACAGATATTTCTATAGATTAGTAAG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TGGTAATAATCAAAATCTTATATTATTTAAACGTGGAAAGGCTATATCTGGAGATGCTAGTATTAGTGGGAC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CCCTAATATTAAAGGCATAACTATAAAGAAAATTATAATAAAGGCGTGAGAAGTTACAATA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TATTCCAGGAACTCTTAATTC---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Mal331 Idris </w:t>
      </w:r>
      <w:proofErr w:type="spellStart"/>
      <w:r>
        <w:rPr>
          <w:rFonts w:ascii="Courier New" w:hAnsi="Courier New"/>
          <w:sz w:val="20"/>
          <w:szCs w:val="20"/>
        </w:rPr>
        <w:t>fuscicep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---ACCAAAAAATCAGAATAGGTGCTGGTATAAAATTGGATCCCCTCCTCCATTAGGGTTAAAAAAGG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ATCTGTTAGTAATATTGTTAGTCCTCCAGCTAGAACAGGAAGGGATAATAATAGT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TGAAAATTGATCAGCAAAATAATGAAATATTTTTTAT--AAAAATTTTGTTTGATTTTATATTTAGAATTGTACAT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GTTAATTGATCTAAGAATTGAAGAAATTCCTGCAATATGTAATGAAAAAATTGTAAAATCAATTGATGGG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GATAAAGGAGGGTAAACAGTTCATCCAGTTCCTGTTCCTCTTCCGCAAATATTTCTATAGATTAATAAA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AGGTAAAAGTCAAAATCTTATATTATTTAAACGTGGGAATGCTATATCTGGAGAGGATAATATTAGGGGGAT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TCCTCCTAATATTAAAGGTATAACTATAAAAAAAATCATAATAAAAGCATGGGATGTAACA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GTCATTTCCAATTAATATTCCTGGTACTCTTAA------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Mal305-2 - Idris sp.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---ACCAAAAAATCAAAATAAATGCTGATATAAAATTGGATCTCCACCTCCTGTTGGGTTAAAAAATC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GTTTAGATTTCGGTCTGTTAACAATATTGTTAGTCCCCCTGCTAAAACAGGTAAAGATAATAATAATAA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GAAAATAGATCAACAAAATAATGAAATATTTTTTAT--AATAATTTTATTAGATTTTATATTTAAAATTGTACA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TGATCTTAAAATTGATGAAATACCTGCAATATGAAGAGAAAAAATAGTAAAATCAATTGATGGGTTAT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GATAAAGGGGGATAAACTGTTCATCCAGTTCCAGTACCTCTTCCACAGATATTTCTATAAATTAATAATAAGA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GGGGGGTAATAGTCAAAATCTTATATTATTTAAACGTGGGAAAGCTATATCTGGTGAAGATAATATTAATGGAAC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TCCTCCTAATATTAAAGGTATTACTATAAAAAAAATTATAATAAAAGCGTGGGAAGTAACA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GTCATTACCAATTAGTATTCCTGGTACTCTTAATTC---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Mal305-1 - Idris sp.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ACCAAAAAATCAAAATAAATGCTGATATAAAATTGGATCTCCACCTCCTGTTGGGTTAAAAAATC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GTTTAGATTTCGGTCTGTTAACAATATTGTTAGTCCCCCTGCTAAAACAGGTAAAGATAATAATAATAA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lastRenderedPageBreak/>
        <w:t>AATGAAAATAGATCAACAAAATAATGAAATATTTTTTAT--AATAATTTTATTAGATTTTATATTTAAAATTGTACA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TGATCTTAAAATTGATGAAATACCTGCAATATGAAGAGAAAAAATAGTAAAATCAATTGATGGGTTAT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GATAAAGGGGGATAAACTGTTCATCCAGTTCCAGTACCTCTTCCACAGATATTTCTATAAATTAATAATAAGA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GGGGGGTAATAGTCAAAATCTTATATTATTTAAACGTGGGAAAGCTATATCTGGTGAAGATAATATTAATGGAAC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TCCTCCTAATATTAAAGGTATTACTATAAAAAAAATTATAATAAAAGCGTGGGAAGTAACA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GTCATTACCAATTAGTATTCCTGGTACTCTTAATTC---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Phi291 - Idris sp.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---ACCAAAAAATCAAAATAAATGTTGGTATAAAATAGGATCTCCTCCTCCTGTTGGATTAAAGAAA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GATTTCGATCGGTTAATAATATTGTTAATCCTCCTGCTAATACAGGTAGTGATAA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GATGTTTTTTAT--ATAAACTTTATTAGATTTTATATTTAAAATTGTA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TGATCTAAGGATTGAAGAAATTCCTGCAATATGAAGAGAAAAAATTGTAAAATCAATTGATGGA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AGACAAAGGTGGATAAACAGTTCATCCTGTTCCTGTTCCTCTTCCACAAATATTTCTATAAATTAATAAA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GGGTAATAGTCAAAATCTTATATTATTTAGTCGTGGAAAAGCTATATCTGGGGAGGCCATTATTAATGGGACT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ACCTAATATTAAGGGTATCACTATAAAAAAAATTATGATAAATGCGTGAGAAGTTACAATA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TATTCCTGGAACTCTTAATTC---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PSt1564 - Idris </w:t>
      </w:r>
      <w:proofErr w:type="spellStart"/>
      <w:r>
        <w:rPr>
          <w:rFonts w:ascii="Courier New" w:hAnsi="Courier New"/>
          <w:sz w:val="20"/>
          <w:szCs w:val="20"/>
        </w:rPr>
        <w:t>curt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ACCAAAAAATCAGAATAGATGTTGGTATAAAATAGGATCCCCTCCTCCCGTTGGGTTAAAGAAG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ATCAGTTAATAATATTGTTAGTCCTCCTGCTAATACAGGTAGGGATAG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TAAATTTTATTAGATTTTATATTTAAAATTGTG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GGATCTAAGAATTGAAGAGATTCCTGCAATATGAAGAGAGAAAATTGTAAAATCAATTGAAGGG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AGATAGGGGGGGATAAACAGTTCATCCTGTTCCTGTTCCTCTTCCACAAATATTTCTATAAATTAATAAG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AGGTAATAATCAAAATCTTATGTTATTTAAGCGTGGAAATGCTATATCTGGGGAGGCCACTATTAATGGGACT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CATTAGGGGTATAACTATAAAGAAAATTATAATAAAAGCGTGTGAAGTTACA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TATTCCGGGAACTCTTAATTCTAT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Mal228-1 - Idris </w:t>
      </w:r>
      <w:proofErr w:type="spellStart"/>
      <w:r>
        <w:rPr>
          <w:rFonts w:ascii="Courier New" w:hAnsi="Courier New"/>
          <w:sz w:val="20"/>
          <w:szCs w:val="20"/>
        </w:rPr>
        <w:t>curt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---ACCAAAAAATCAGAATAGATGTTGGTATAAAATAGGATCCCCTCCTCCCGTTGGGTTAAAGAAG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ATCAGTTAATAATATTGTTAGTCCTCCTGCTAATACAGGTAGGGATAG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TAAATTTTATTAGATTTTATATTTAAAATTGTG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GGATCTAAGAATTGAAGAGATTCCTGCAATATGAAGAGAGAAAATTGTAAAATCAATTGAAGGG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AGATAGGGGGGGATAAACAGTTCATCCTGTTCCTGTTCCTCTTCCACAAATATTTCTATAAATTAATAAG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AGGTAATAATCAAAATCTTATGTTATTTAAGCGTGGAAATGCTATATCTGGGGAGGCCACTATTAATGGGACT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CATTAGGGGTATAACTATAAAGAAAATTATAATAAAAGCGTGTGAAGTTACA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TATTCCGGGAACTCTTAATTCTAT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Mal228-2 - Idris </w:t>
      </w:r>
      <w:proofErr w:type="spellStart"/>
      <w:r>
        <w:rPr>
          <w:rFonts w:ascii="Courier New" w:hAnsi="Courier New"/>
          <w:sz w:val="20"/>
          <w:szCs w:val="20"/>
        </w:rPr>
        <w:t>curt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ACCAAAAAATCAGAATAGATGTTGGTATAAAATAGGATCCCCCCCTCCTGTTGGGTTAAAGAAG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ATCAGTTAATAATATTGTTAGTCCTCCTGCTAATACAGGTAGGGATAG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TAAATTTTATTAGATTTTATATTTAAAATTGTG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GGATCTAAGAATTGAAGAGATTCCTGCAATATGAAGAGAGAAAATTGTAAAATCAATTGAAGGG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AGATAGGGGGGGATAAACAGTTCATCCCGTTCCTGTCCCTCTTCCACAAATATTTCTATAAATTAATAGG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AGGTAATAACCAAAATCTTATGTTATTTAAGCGTGGAAATGCTATATCTGGGGAGGCCATTATTAATGGGACT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CATTAGGGGTATAACTATAAAGAAAATTATAATAAAAGCGTGTGAAGTTACA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TATTCCGGGAACTCTTAATTCTAT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PSt461-1 - Idris sp.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------AAAAAATCAAAATAAATGTTGATATAAAATTGGGTCTCCCCCACCAGTTGGATTAAAAAATC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GTTTAAGTTTCGGTCTGTTAATAATATTGTTAAGCCTCCTGCTAAAACGGGTAGAGATAATAGTAATAA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AAAATTTTGTTAGATTTTATATTTAAAATTGTGCA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TGATCTTAAAATTGATGAAATCCCTGCAATATGAAGAGAAAAAATAGTAAAATCAATTGAGGGATTAT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GATAAAGGGGGATAAACTGTTCATCCAGTTCCTGTACCTCTACCACAAATATTTCTATAAATTAATAATAAGA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GGGGGGTAAAAGTCAAAATCTTATATTATTTAAACGTGGGAAGGCTATGTCTGGGGAAGATAATATTAATGGTAC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TATTAAAGGTATTACTATAAAAAAAATTATAATAAAAGCATGGGAAGTAACG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GTCATTACCAATTAATATTCCTGGGACTCTTAATTC---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PSt461-2 - Idris sp.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ACCAAAAAATCAAAATAAATGTTGATATAAAATTGGGTCTCCCCCACCAGTTGGATTAAAAAATC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GTTTAAGTTTCGGTCTGTTAATAATATTGTTAAGCCTCCTGCTAAAACGGGTAGAGATAATAGTAATAA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AAAATTTTGTTAGATTTTATATTTAAAATTGTGCA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TGATCTTAAAATTGATGAAATCCCTGCAATATGAAGAGAAAAAATAGTAAAATCAATTGAGGGATTAT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GATAAAGGGGGATAAACTGTTCATCCAGTTCCTGTACCTCTACCACAAATATTTCTATAAATTAATAATAAGA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GGGGGGTAAAAGTCAAAATCTTATATTATTTAAACGTGGGAAGGCTATGTCTGGGGAAGATAATATTAATGGTAC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TATTAAAGGTATTACTATAAAAAAAATTATAATAAAAGCATGGGAAGTAACG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lastRenderedPageBreak/>
        <w:t>TATAAATTTTGGTCATTACCAA----------------------------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PSt84-1 - Idris sp.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------AAAAAATCAAAATAAATGTTGATATAAAATTGGGTCTCCCCCACCAGTTGGATTAAAAAATC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GTTTAAGTTTCGGTCTGTTAATAATATTGTTAAGCCTCCTGCTAAAACGGGTAGAGATAATAGTAATAA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AAAATTTTGTTAGATTTTATATTTAAAATTGTGCA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TGATCTTAAAATTGATGAAATCCCTGCAATATGAAGAGAAAAAATAGTAAAATCAATTGAGGGATTAT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GATAAAGGGGGATAAACTGTTCATCCAGTTCCTGTACCTCTACCACAAATATTTCTATAAATTAATAATAAGA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GGGGGGTAAAAGTCAAAATCTTATATTATTTAAACGTGGRAAGGCTATGTCTGGGGAAGATAATATTAATGGTAC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TATTAAAGGTATTACTATAAAAAAAATTATAATAAAAGCATGGGAAGTAACG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GTCATTACCAATTAATATTCCTGGGACTCTTAATTCTAT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PSt84-2 Idris sp.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---ACCAAAAAATCAAAATAAATGTTGATATAAAATTGGGTCTCCCCCACCAGTTGGATTAAAAAATC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GTTTAAGTTTCGGTCTGTTAATAATATTGTTAAGCCTCCTGCTAAAACGGGTAGAGATAATAGTAATAA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AAAATTTTGTTAGATTTTATATTTAAAATTGTGCA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TGATCTTAAAATTGATGAAATCCCTGCAATATGAAGAGAAAAAATAGTAAAATCAATTGAGGGATTAT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GATAAAGGGGGATAAACTGTTCATCCAGTTCCTGTACCTCTACCACAAATATTTCTATAAATTAATAATAAGA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GGGGGGTAAAAGTCAAAATCTTATATTATTTAAACGTGGGAAGGCTATGTCTGGGGAAGATAATATTAATGGTAC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TATTAAAGGTATTACTATAAAAAAAATTATAATAAAAGCATGGGAAGTAACG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GTCATTACCAATTAATATTCCTGGGACTCTTAATTCTAT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Mal226-1 - Idris </w:t>
      </w:r>
      <w:proofErr w:type="spellStart"/>
      <w:r>
        <w:rPr>
          <w:rFonts w:ascii="Courier New" w:hAnsi="Courier New"/>
          <w:sz w:val="20"/>
          <w:szCs w:val="20"/>
        </w:rPr>
        <w:t>curt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CTTCAGGGTGACCAAAAAATCAGAATAGATGTTGGTATAAAATAGGATCCCCCCCTCCTGTTGGGTT-AAGAAG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ATCAGTTAATAATATTGTTAGTCCTCCTGCTAATACAGGTAGGGATAG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TAAATTTTATTAGATTTTATATTTAAAATTGTG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GGATCTAAGAATTGAAGAGATTCCTGCAATATGAAGAGAGAAAATTGTAAAATCAATTGAAGGG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AGATAGGGGGGGATAAACAGTTCATCCCGTTCCTGTCCCTCTTCCACAAATATTTCTATAAATTAATAGG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AGGTAATAACCAAAATCTTATGTTATTTAAGCGTGGAAATGCTATATCTGGGGAGGCCATTATTAATGGGACT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CATTAGGGGTATAACTATAAAGAAAATTATAATAAAAGCGTGTGAAGTTACA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TATTCCGGGAACTCTTAATTCTATTCGAATTATTGC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Mal226-2 - Idris </w:t>
      </w:r>
      <w:proofErr w:type="spellStart"/>
      <w:r>
        <w:rPr>
          <w:rFonts w:ascii="Courier New" w:hAnsi="Courier New"/>
          <w:sz w:val="20"/>
          <w:szCs w:val="20"/>
        </w:rPr>
        <w:t>curt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ACCAAAAAATCAGAATAGATGTTGGTATAAAATAGGATCCCCCCCTCCTGTTGGGTTAAAGAAG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ATCAGTTAATAATATTGTTAGTCCTCCTGCTAATACAGGTAGGGATAG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TAAATTTTATTAGATTTTATATTTAAAATTGTG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GGATCTAAGAATTGAAGAGATTCCTGCAATATGAAGAGAGAAAATTGTAAAATCAATTGAAGGG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AGATAGGGGGGGATAAACAGTTCATCCCGTTCCTGTCCCTCTTCCACAAATATTTCTATAAATTAATAGG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AGGTAATAACCAAAATCTTATGTTATTTAAGCGTGGAAATGCTATATCTGGGGAGGCCATTATTAATGGGACT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CATTAGGGGTATAACTATAAAGAAAATTATAATAAAAGCGTGTGAAGTTACA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TATTCCGGGAACTCTTAATTCTAT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Phi271-1 - Idris </w:t>
      </w:r>
      <w:proofErr w:type="spellStart"/>
      <w:r>
        <w:rPr>
          <w:rFonts w:ascii="Courier New" w:hAnsi="Courier New"/>
          <w:sz w:val="20"/>
          <w:szCs w:val="20"/>
        </w:rPr>
        <w:t>curt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ACCAAAAAATCAGAATAGATGTTGGTATAAAATAGGATCCCCCCCTCCTGTTGGGTTAAAGAAG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ATCAGTTAATAATATTGTTAGTCCTCCTGCTAATACAGGTAGGGATAG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AATATTTTTTAT--ATAAATTTTATTAGATTTTATATTTAAAATTGTG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GGATCTAAGAATTGAAGAGATTCCTGCAATATGAAGAGAGAAAATTGTAAAATCAATTGAAGGG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AGATAGGGGGGGATAAACAGTTCATCCCGTTCCTGTCCCTCTTCCACAAATATTTCTATAAATTAATAGG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AGGTAATAACCAAAATCTTATGTTATTTAAGCGTGGAAATGCTATATCTGGGGAGGCCATTATTAATGGGACT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CCCTCCTAACATTAGGGGTATAACTATAAAGAAAATTATAATAAAAGCGTGTGAAGTTACAATT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TATTCCGGGAACTCTTAATTCTAT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Phi271-2 - Idris </w:t>
      </w:r>
      <w:proofErr w:type="spellStart"/>
      <w:r>
        <w:rPr>
          <w:rFonts w:ascii="Courier New" w:hAnsi="Courier New"/>
          <w:sz w:val="20"/>
          <w:szCs w:val="20"/>
        </w:rPr>
        <w:t>curt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AGGGTGACCAAAAAATCAGAATAAGTGTTGGTANAGAATAGGGTCCCCCCCACCGGTTGGGTTAAAAAAT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GTTTAGGTTTCGGTCAGTTAATAATATTGTTAGTCCTCCTGCTAATACAGGTAATGATAATAGTAGTAA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AATAGATCAACAAAATAATGAGATGTTTTTTAT--ATAAACTTTGTTTGATTTTATATTTAGGATTGTA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TGATCTAAGGATTGAAGAGATTCCTGCAATATGGAGGGAGAAAATTGTAAAATCAATTGATGGG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AGATAAGGGGGGATAAACAGTTCATCCTGTTCCCGTCCCTCTTCCACAAATATTTCTATAAATTAATAAA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AGGTAATAACCAAAATCTTATGTTATTTAAGCGTGGAAAAGCTATGTCTGGGGAAGCTATTATTAATGGGACT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GAACCCTCCTAATATAAGAGGTATAACTATAAAAAAAATTATAATAAAAGCGTGGGAAGTTACAATAGA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ACATTCCTGGGACTCTTAATTCTAT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 xml:space="preserve">&gt;Phi286 - Idris </w:t>
      </w:r>
      <w:proofErr w:type="spellStart"/>
      <w:r>
        <w:rPr>
          <w:rFonts w:ascii="Courier New" w:hAnsi="Courier New"/>
          <w:sz w:val="20"/>
          <w:szCs w:val="20"/>
        </w:rPr>
        <w:t>balteu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ACCAAAAAATCAAAATAAATGTTGATATAAAATAGGATCCCCCCCTCCTGTTGGATTAAAAAATG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GTCAGTTAATAATATTGTTAATCCTCCTGCTAATACGGGTAATGATAATAATAAAAGAATTGTT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AAAGATAGATCAACAGAATAATGAGATATTTTTTAT--ATAAATTTTGTTAGATTTTATATTTAAAATTGTACAAAG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lastRenderedPageBreak/>
        <w:t>AAAGTTAATTGATCTAAGGATTGAAGAAATCCCTGCAATATGAAGAGAAAAAATTGTAAAATCAATTGAAGGATTAGT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AGATAAAGGGGGGTATACCGTTCATCCTGTTCCCGTTCCTCTTCCACAGATATTACTATAAATTAATAAAATAAT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TGGGGGTAATAATCAAAATCTTATATTATTTAAGCGTGGAAAGGCTATATCTGGAGAAGCTAATATTAATGGCAC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TCCCCCTAATATTAAAGGTATAACTATAAAAAAAATTATAATAAAAGCATGAGAGGTTACAATAGA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ATAAA-TTTGATCATTTCCAATTAGTATACCTGGAACTCTTAATTCTAT------------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&gt;</w:t>
      </w:r>
      <w:proofErr w:type="spellStart"/>
      <w:r>
        <w:rPr>
          <w:rFonts w:ascii="Courier New" w:hAnsi="Courier New"/>
          <w:sz w:val="20"/>
          <w:szCs w:val="20"/>
        </w:rPr>
        <w:t>Trissolcus_basalis</w:t>
      </w:r>
      <w:proofErr w:type="spellEnd"/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----------GTGTCCAAAAAATCAAAAAAGATGTTGGTAGAGAACTGGGTCTCCTCCTCCTCCAGGATTAAAAAATGA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TATTTAAATTTCGATCTGATAAAATTATTGTAATAGCTCCAGCTAAAACTGGTAATGATAATAATAAAAGAATTGTAG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TTAATACTGATCAGGTAAATAACGTTCAATTATTTATTGAACAATTT--------CTTATATTTAAGATTGTGCA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AAAATTAATTGAACTTAAGATTGATGAAATTCCTGCAATATGTAAGGAAAAAATTGTTAGATCAATAGAAGGATTTAATT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GTAGAAAGAGGAGGATAAATTGTTCATCCTGTTCCTGTTCCTGAACCAAAAATATTTCTGTAAATTAATAAGATTA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GAAGGAATTAATAATCAAAATCTTATATTATTTAATCGGGGAAATGCTATATCAGGGGCATTAATTATTAATGGAACTAA</w:t>
      </w:r>
    </w:p>
    <w:p w:rsidR="000542E3" w:rsidRDefault="000542E3" w:rsidP="000542E3">
      <w:pPr>
        <w:pStyle w:val="BodyText"/>
        <w:spacing w:after="0"/>
        <w:rPr>
          <w:rFonts w:ascii="Courier New" w:hAnsi="Courier New"/>
          <w:sz w:val="20"/>
          <w:szCs w:val="20"/>
        </w:rPr>
      </w:pPr>
      <w:r>
        <w:rPr>
          <w:rFonts w:ascii="Courier New" w:hAnsi="Courier New"/>
          <w:sz w:val="20"/>
          <w:szCs w:val="20"/>
        </w:rPr>
        <w:t>TCAATTTCCAAATCCTCCAATTATGATTGGTATAACTATAAAAAAAATTATAATAAAAGCATGTGAAGTAACAATTGAAT</w:t>
      </w:r>
    </w:p>
    <w:p w:rsidR="000542E3" w:rsidRDefault="000542E3" w:rsidP="000542E3">
      <w:pPr>
        <w:pStyle w:val="BodyText"/>
        <w:spacing w:after="0"/>
      </w:pPr>
      <w:r>
        <w:rPr>
          <w:rFonts w:ascii="Courier New" w:hAnsi="Courier New"/>
          <w:sz w:val="20"/>
          <w:szCs w:val="20"/>
        </w:rPr>
        <w:t>TATAAA-TTTGATCATTTCCAATTAGTATTCCTGGGATTCTTAATTC---------------</w:t>
      </w:r>
    </w:p>
    <w:p w:rsidR="00F17C63" w:rsidRDefault="000542E3">
      <w:bookmarkStart w:id="0" w:name="_GoBack"/>
      <w:bookmarkEnd w:id="0"/>
    </w:p>
    <w:sectPr w:rsidR="00F17C63">
      <w:pgSz w:w="12240" w:h="1584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2E3"/>
    <w:rsid w:val="000542E3"/>
    <w:rsid w:val="0034558E"/>
    <w:rsid w:val="005C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79B11-E202-4C9D-B5A8-AAF03921B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542E3"/>
    <w:pPr>
      <w:widowControl w:val="0"/>
      <w:suppressAutoHyphens/>
      <w:spacing w:after="120" w:line="240" w:lineRule="auto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0542E3"/>
    <w:rPr>
      <w:rFonts w:ascii="Times New Roman" w:eastAsia="SimSun" w:hAnsi="Times New Roman" w:cs="Lucida Sans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50</Words>
  <Characters>1169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fj</dc:creator>
  <cp:keywords/>
  <dc:description/>
  <cp:lastModifiedBy>nfj</cp:lastModifiedBy>
  <cp:revision>1</cp:revision>
  <dcterms:created xsi:type="dcterms:W3CDTF">2018-09-12T15:39:00Z</dcterms:created>
  <dcterms:modified xsi:type="dcterms:W3CDTF">2018-09-12T15:40:00Z</dcterms:modified>
</cp:coreProperties>
</file>